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1115"/>
        <w:tblW w:w="15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</w:tblGrid>
      <w:tr w:rsidR="00F01F06" w:rsidRPr="002A40A6" w14:paraId="41539689" w14:textId="77777777" w:rsidTr="00F01F06">
        <w:trPr>
          <w:trHeight w:val="300"/>
        </w:trPr>
        <w:tc>
          <w:tcPr>
            <w:tcW w:w="138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FF3FC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T 1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FD4CE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on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1</w:t>
            </w:r>
          </w:p>
        </w:tc>
      </w:tr>
      <w:tr w:rsidR="00F01F06" w:rsidRPr="002A40A6" w14:paraId="27DE78D6" w14:textId="77777777" w:rsidTr="00F01F06">
        <w:trPr>
          <w:trHeight w:val="74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C2EC59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Dorsal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F1DF5B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129BC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EEBC1F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B3A5CA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quilibris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BF68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Dorsal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5D38B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567E21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19F2B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B3ECAA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Running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a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30D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71CB564F" w14:textId="77777777" w:rsidTr="00F01F0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687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A2B9E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217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7CC1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22C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95D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50E3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3E5C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246C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1169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C1C0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6611CA92" w14:textId="77777777" w:rsidTr="00F01F06">
        <w:trPr>
          <w:trHeight w:val="300"/>
        </w:trPr>
        <w:tc>
          <w:tcPr>
            <w:tcW w:w="138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B0FE2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T 2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D1C41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1EFA79B3" w14:textId="77777777" w:rsidTr="00F01F06">
        <w:trPr>
          <w:trHeight w:val="84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951E87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arrio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C0F291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hair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26702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Lung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A8787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1EBA9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moto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adductor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5A6CF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arrio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14016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Lung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67794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A63438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2E1ED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nster's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lair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0DC9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5659DF0E" w14:textId="77777777" w:rsidTr="00F01F0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856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952D9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42E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32E4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03DA8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0DE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2A4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3657F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771A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029A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FA5D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F01F06" w:rsidRPr="002A40A6" w14:paraId="71E84933" w14:textId="77777777" w:rsidTr="00F01F06">
        <w:trPr>
          <w:trHeight w:val="300"/>
        </w:trPr>
        <w:tc>
          <w:tcPr>
            <w:tcW w:w="138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EED88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T 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B6541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on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</w:tr>
      <w:tr w:rsidR="00F01F06" w:rsidRPr="002A40A6" w14:paraId="02F03163" w14:textId="77777777" w:rsidTr="00F01F06">
        <w:trPr>
          <w:trHeight w:val="64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D1A84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rescent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FF36DB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E867F8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Lateral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E96AF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xtens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93F59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runk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wingin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C02D6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rescent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9A636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E3DC2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Lateral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81A26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xtens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411CEB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gram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Jogging</w:t>
            </w:r>
            <w:proofErr w:type="gram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bridge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3DBC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05FB8A07" w14:textId="77777777" w:rsidTr="00F01F0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5F8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3CF14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FC5E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94A4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2009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C58C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6241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1BA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78673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A6C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A7D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2E0B774D" w14:textId="77777777" w:rsidTr="00F01F06">
        <w:trPr>
          <w:trHeight w:val="300"/>
        </w:trPr>
        <w:tc>
          <w:tcPr>
            <w:tcW w:w="138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ADFA0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T 4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1AFA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4BAD631E" w14:textId="77777777" w:rsidTr="00F01F06">
        <w:trPr>
          <w:trHeight w:val="64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C8737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Lateral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0BEBF8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d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ep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6882A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hair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6825F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4650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Jump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243BF8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Front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D7A0E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d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ep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E0205C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hair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4648E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66C951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rimaterra</w:t>
            </w:r>
            <w:proofErr w:type="spellEnd"/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D948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18FC36B0" w14:textId="77777777" w:rsidTr="00F01F0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461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D0804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9555F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0823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EC6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DC0C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8DC7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E7D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965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A72A1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C8CA3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F01F06" w:rsidRPr="002A40A6" w14:paraId="3B20F000" w14:textId="77777777" w:rsidTr="00F01F06">
        <w:trPr>
          <w:trHeight w:val="300"/>
        </w:trPr>
        <w:tc>
          <w:tcPr>
            <w:tcW w:w="138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ABFE0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T 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FC838" w14:textId="772604F5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on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</w:tr>
      <w:tr w:rsidR="00F01F06" w:rsidRPr="002A40A6" w14:paraId="60944A87" w14:textId="77777777" w:rsidTr="00F01F06">
        <w:trPr>
          <w:trHeight w:val="64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A3F9C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Lung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32A7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07D14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arrior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(b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B5968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1CF43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Lateral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9071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Lung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10D3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D3C78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arrior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(b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9943E7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Kne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rais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CEDCEC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gram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Jogging</w:t>
            </w:r>
            <w:proofErr w:type="gram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bridge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E01B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0B2296A0" w14:textId="77777777" w:rsidTr="00F01F0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0BB7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29D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3BE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B66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ABCA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62439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6F4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F49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4480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7DCEF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8F0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10DAE5DA" w14:textId="77777777" w:rsidTr="00F01F06">
        <w:trPr>
          <w:trHeight w:val="300"/>
        </w:trPr>
        <w:tc>
          <w:tcPr>
            <w:tcW w:w="138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92981" w14:textId="77777777" w:rsidR="00F01F06" w:rsidRPr="002A40A6" w:rsidRDefault="00F01F06" w:rsidP="00F01F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ET 6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083E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F01F06" w:rsidRPr="002A40A6" w14:paraId="613C974D" w14:textId="77777777" w:rsidTr="00F01F06">
        <w:trPr>
          <w:trHeight w:val="9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09FEE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umo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44F17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B1932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d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ep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52661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rescent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twi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241CEE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They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ount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potter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6D1B9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Sumo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qua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8520A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Rot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nclinati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02D71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ide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step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EBF96D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Crescent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oon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with</w:t>
            </w:r>
            <w:proofErr w:type="spellEnd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 twi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CCBF56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gran </w:t>
            </w:r>
            <w:proofErr w:type="gram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 xml:space="preserve">vía  </w:t>
            </w:r>
            <w:proofErr w:type="spellStart"/>
            <w:r w:rsidRPr="002A40A6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esporta</w:t>
            </w:r>
            <w:proofErr w:type="spellEnd"/>
            <w:proofErr w:type="gramEnd"/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52015" w14:textId="77777777" w:rsidR="00F01F06" w:rsidRPr="002A40A6" w:rsidRDefault="00F01F06" w:rsidP="00F01F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</w:tbl>
    <w:p w14:paraId="2714B16B" w14:textId="77777777" w:rsidR="00573FA2" w:rsidRPr="002A40A6" w:rsidRDefault="00573FA2">
      <w:pPr>
        <w:rPr>
          <w:rFonts w:ascii="Times New Roman" w:hAnsi="Times New Roman" w:cs="Times New Roman"/>
        </w:rPr>
      </w:pPr>
    </w:p>
    <w:p w14:paraId="734CEDC4" w14:textId="77777777" w:rsidR="00F01F06" w:rsidRPr="002A40A6" w:rsidRDefault="00F01F06">
      <w:pPr>
        <w:rPr>
          <w:rFonts w:ascii="Times New Roman" w:hAnsi="Times New Roman" w:cs="Times New Roman"/>
        </w:rPr>
      </w:pPr>
    </w:p>
    <w:p w14:paraId="37715473" w14:textId="77777777" w:rsidR="004A2044" w:rsidRPr="002A40A6" w:rsidRDefault="004A2044">
      <w:pPr>
        <w:rPr>
          <w:rFonts w:ascii="Times New Roman" w:hAnsi="Times New Roman" w:cs="Times New Roman"/>
        </w:rPr>
      </w:pPr>
    </w:p>
    <w:p w14:paraId="496EA83F" w14:textId="77777777" w:rsidR="004A2044" w:rsidRPr="002A40A6" w:rsidRDefault="004A2044">
      <w:pPr>
        <w:rPr>
          <w:rFonts w:ascii="Times New Roman" w:hAnsi="Times New Roman" w:cs="Times New Roman"/>
        </w:rPr>
      </w:pPr>
    </w:p>
    <w:p w14:paraId="71B1CC0D" w14:textId="1C551113" w:rsidR="004A2044" w:rsidRPr="002A40A6" w:rsidRDefault="004A2044">
      <w:pPr>
        <w:rPr>
          <w:rFonts w:ascii="Times New Roman" w:hAnsi="Times New Roman" w:cs="Times New Roman"/>
          <w:lang w:val="en-US"/>
        </w:rPr>
      </w:pPr>
      <w:r w:rsidRPr="002A40A6">
        <w:rPr>
          <w:rFonts w:ascii="Times New Roman" w:hAnsi="Times New Roman" w:cs="Times New Roman"/>
          <w:lang w:val="en-US"/>
        </w:rPr>
        <w:t xml:space="preserve">Supplementary 2a. </w:t>
      </w:r>
      <w:r w:rsidR="004157A6">
        <w:rPr>
          <w:rFonts w:ascii="Times New Roman" w:hAnsi="Times New Roman" w:cs="Times New Roman"/>
          <w:lang w:val="en-US"/>
        </w:rPr>
        <w:t>D</w:t>
      </w:r>
      <w:r w:rsidRPr="002A40A6">
        <w:rPr>
          <w:rFonts w:ascii="Times New Roman" w:hAnsi="Times New Roman" w:cs="Times New Roman"/>
          <w:lang w:val="en-US"/>
        </w:rPr>
        <w:t>escription of the exergame list</w:t>
      </w:r>
      <w:r w:rsidRPr="002A40A6">
        <w:rPr>
          <w:rFonts w:ascii="Times New Roman" w:hAnsi="Times New Roman" w:cs="Times New Roman"/>
          <w:lang w:val="en-US"/>
        </w:rPr>
        <w:t>.</w:t>
      </w:r>
    </w:p>
    <w:sectPr w:rsidR="004A2044" w:rsidRPr="002A40A6" w:rsidSect="00F01F0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06"/>
    <w:rsid w:val="000264B7"/>
    <w:rsid w:val="002A40A6"/>
    <w:rsid w:val="004157A6"/>
    <w:rsid w:val="004A2044"/>
    <w:rsid w:val="00573FA2"/>
    <w:rsid w:val="007C7CE9"/>
    <w:rsid w:val="00864AA7"/>
    <w:rsid w:val="00897ED3"/>
    <w:rsid w:val="00C36736"/>
    <w:rsid w:val="00EF5B82"/>
    <w:rsid w:val="00F0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9F5D1"/>
  <w15:chartTrackingRefBased/>
  <w15:docId w15:val="{D2605A17-B954-F040-BD42-615EF3A7D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01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1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01F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01F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01F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01F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01F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01F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01F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1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1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1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1F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1F0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1F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1F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1F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1F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01F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1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01F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1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01F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1F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01F0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01F0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01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1F0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01F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55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980</Characters>
  <Application>Microsoft Office Word</Application>
  <DocSecurity>0</DocSecurity>
  <Lines>27</Lines>
  <Paragraphs>18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Michel Lillo Urzua</dc:creator>
  <cp:keywords/>
  <dc:description/>
  <cp:lastModifiedBy>Igor Iván Cigarroa Cuevas</cp:lastModifiedBy>
  <cp:revision>5</cp:revision>
  <dcterms:created xsi:type="dcterms:W3CDTF">2025-10-22T02:28:00Z</dcterms:created>
  <dcterms:modified xsi:type="dcterms:W3CDTF">2025-10-29T03:58:00Z</dcterms:modified>
</cp:coreProperties>
</file>